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7320"/>
      </w:tblGrid>
      <w:tr w:rsidR="002152B1" w14:paraId="50A535D3" w14:textId="77777777" w:rsidTr="00753AF1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BD4D0B8" w14:textId="77777777" w:rsidR="002152B1" w:rsidRDefault="002152B1">
            <w:r>
              <w:t>Term</w:t>
            </w:r>
          </w:p>
        </w:tc>
        <w:tc>
          <w:tcPr>
            <w:tcW w:w="7320" w:type="dxa"/>
            <w:tcBorders>
              <w:top w:val="single" w:sz="4" w:space="0" w:color="auto"/>
              <w:bottom w:val="single" w:sz="4" w:space="0" w:color="auto"/>
            </w:tcBorders>
          </w:tcPr>
          <w:p w14:paraId="3E57FD82" w14:textId="77777777" w:rsidR="002152B1" w:rsidRDefault="002152B1">
            <w:r>
              <w:t>Definition</w:t>
            </w:r>
          </w:p>
        </w:tc>
      </w:tr>
      <w:tr w:rsidR="002152B1" w14:paraId="0B1D43B5" w14:textId="77777777" w:rsidTr="00753AF1">
        <w:tc>
          <w:tcPr>
            <w:tcW w:w="1696" w:type="dxa"/>
            <w:tcBorders>
              <w:top w:val="single" w:sz="4" w:space="0" w:color="auto"/>
            </w:tcBorders>
          </w:tcPr>
          <w:p w14:paraId="6D0EB212" w14:textId="77777777" w:rsidR="002152B1" w:rsidRDefault="002152B1">
            <w:r>
              <w:t>Putative cultural trait</w:t>
            </w:r>
          </w:p>
        </w:tc>
        <w:tc>
          <w:tcPr>
            <w:tcW w:w="7320" w:type="dxa"/>
            <w:tcBorders>
              <w:top w:val="single" w:sz="4" w:space="0" w:color="auto"/>
            </w:tcBorders>
          </w:tcPr>
          <w:p w14:paraId="67D2553F" w14:textId="77777777" w:rsidR="002152B1" w:rsidRPr="002152B1" w:rsidRDefault="002152B1">
            <w:r>
              <w:t>Those traits that have been identified to be potentially culturally dependent (CDT; see below), often through the method of exclusion (</w:t>
            </w:r>
            <w:proofErr w:type="spellStart"/>
            <w:r>
              <w:rPr>
                <w:i/>
              </w:rPr>
              <w:t>sensu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Whiten et al., 1999). These traits have been shown to be customary or habitual in one geographically distinct community but absent in another (though not necessarily culturally distinct; see also below). However, these traits are yet to be subjected to the Latent Solutions (LS) testing methodology, and therefore cannot </w:t>
            </w:r>
            <w:r w:rsidR="0065086F">
              <w:t xml:space="preserve">(yet) </w:t>
            </w:r>
            <w:r>
              <w:t xml:space="preserve">be considered truly culture dependent. </w:t>
            </w:r>
          </w:p>
        </w:tc>
      </w:tr>
      <w:tr w:rsidR="002152B1" w14:paraId="399AA732" w14:textId="77777777" w:rsidTr="00753AF1">
        <w:tc>
          <w:tcPr>
            <w:tcW w:w="1696" w:type="dxa"/>
          </w:tcPr>
          <w:p w14:paraId="7CBB26DB" w14:textId="77777777" w:rsidR="002152B1" w:rsidRDefault="002152B1">
            <w:r>
              <w:t>Culture Dependent Trait (CDT)</w:t>
            </w:r>
          </w:p>
        </w:tc>
        <w:tc>
          <w:tcPr>
            <w:tcW w:w="7320" w:type="dxa"/>
          </w:tcPr>
          <w:p w14:paraId="32CE90ED" w14:textId="78040F3D" w:rsidR="002152B1" w:rsidRDefault="002152B1" w:rsidP="00D344AB">
            <w:r>
              <w:t xml:space="preserve">A </w:t>
            </w:r>
            <w:r w:rsidR="0065086F">
              <w:t xml:space="preserve">culture dependent traits, or </w:t>
            </w:r>
            <w:r>
              <w:t>CDT</w:t>
            </w:r>
            <w:r w:rsidR="0065086F">
              <w:t>,</w:t>
            </w:r>
            <w:r>
              <w:t xml:space="preserve"> (</w:t>
            </w:r>
            <w:proofErr w:type="spellStart"/>
            <w:r>
              <w:rPr>
                <w:i/>
              </w:rPr>
              <w:t>sensu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Reindl</w:t>
            </w:r>
            <w:proofErr w:type="spellEnd"/>
            <w:r>
              <w:t xml:space="preserve"> et al., 2017) is a behaviour </w:t>
            </w:r>
            <w:r w:rsidR="0065086F">
              <w:t xml:space="preserve">and/or artefact (trait) </w:t>
            </w:r>
            <w:r>
              <w:t xml:space="preserve">that has been shown to be reliant on a copying </w:t>
            </w:r>
            <w:r w:rsidR="0065086F">
              <w:t xml:space="preserve">variant </w:t>
            </w:r>
            <w:r>
              <w:t xml:space="preserve">of social learning (see below) in order for it to occur. These </w:t>
            </w:r>
            <w:r w:rsidR="0065086F">
              <w:t xml:space="preserve">traits </w:t>
            </w:r>
            <w:r>
              <w:t xml:space="preserve">should not emerge and/or be maintained within </w:t>
            </w:r>
            <w:r w:rsidR="0065086F">
              <w:t xml:space="preserve">culturally unconnected </w:t>
            </w:r>
            <w:r>
              <w:t xml:space="preserve">communities </w:t>
            </w:r>
            <w:r w:rsidR="0065086F">
              <w:t xml:space="preserve">and/or within communities (and species) </w:t>
            </w:r>
            <w:r>
              <w:t xml:space="preserve">that lack </w:t>
            </w:r>
            <w:r w:rsidR="0065086F">
              <w:t>c</w:t>
            </w:r>
            <w:r>
              <w:t>opying</w:t>
            </w:r>
            <w:r w:rsidR="0065086F">
              <w:t xml:space="preserve"> variants of social learning.</w:t>
            </w:r>
            <w:r>
              <w:t xml:space="preserve"> </w:t>
            </w:r>
            <w:r w:rsidR="0065086F">
              <w:t>I</w:t>
            </w:r>
            <w:r>
              <w:t xml:space="preserve">f these </w:t>
            </w:r>
            <w:r w:rsidR="0065086F">
              <w:t>traits</w:t>
            </w:r>
            <w:r>
              <w:t xml:space="preserve"> emerge </w:t>
            </w:r>
            <w:r w:rsidR="0065086F">
              <w:t>in these cases</w:t>
            </w:r>
            <w:r>
              <w:t xml:space="preserve"> then it is </w:t>
            </w:r>
            <w:r w:rsidR="0065086F">
              <w:t xml:space="preserve">more </w:t>
            </w:r>
            <w:r w:rsidR="00D344AB">
              <w:t>parsimonious to assume</w:t>
            </w:r>
            <w:r w:rsidR="0065086F">
              <w:t xml:space="preserve"> </w:t>
            </w:r>
            <w:r>
              <w:t xml:space="preserve">that </w:t>
            </w:r>
            <w:r w:rsidR="00D344AB">
              <w:t xml:space="preserve">they are </w:t>
            </w:r>
            <w:r>
              <w:t>Latent Solution</w:t>
            </w:r>
            <w:r w:rsidR="0065086F">
              <w:t>s</w:t>
            </w:r>
            <w:r>
              <w:t xml:space="preserve"> (see below), though </w:t>
            </w:r>
            <w:r w:rsidR="0065086F">
              <w:t xml:space="preserve">in the case of a mere lack of copying skill </w:t>
            </w:r>
            <w:r>
              <w:t xml:space="preserve">this claim would still need to be tested via the LS testing methodology. </w:t>
            </w:r>
          </w:p>
        </w:tc>
      </w:tr>
      <w:tr w:rsidR="002152B1" w14:paraId="4211EF1D" w14:textId="77777777" w:rsidTr="00753AF1">
        <w:tc>
          <w:tcPr>
            <w:tcW w:w="1696" w:type="dxa"/>
          </w:tcPr>
          <w:p w14:paraId="7D0CED7F" w14:textId="77777777" w:rsidR="002152B1" w:rsidRDefault="002152B1">
            <w:r>
              <w:t>Latent Solutions (LS) testing methodology</w:t>
            </w:r>
          </w:p>
        </w:tc>
        <w:tc>
          <w:tcPr>
            <w:tcW w:w="7320" w:type="dxa"/>
          </w:tcPr>
          <w:p w14:paraId="74001426" w14:textId="37417E51" w:rsidR="002152B1" w:rsidRDefault="002152B1" w:rsidP="00D344AB">
            <w:r>
              <w:t>This is the methodology used to test the claim that a trait should be considered a CDT – where the alternative is that the behaviour is within the species’ Zone of Latent Solutions (ZLS; see below). This methodology involves exposing naïve</w:t>
            </w:r>
            <w:r w:rsidR="0065086F">
              <w:t>, motivated</w:t>
            </w:r>
            <w:r>
              <w:t xml:space="preserve"> subjects</w:t>
            </w:r>
            <w:r w:rsidR="0065086F">
              <w:t xml:space="preserve"> at the correct ontogenetic stage</w:t>
            </w:r>
            <w:r>
              <w:t xml:space="preserve"> to the ecological conditions (i.e., raw materials) required to express the target </w:t>
            </w:r>
            <w:r w:rsidR="0065086F">
              <w:t xml:space="preserve">trait </w:t>
            </w:r>
            <w:r>
              <w:t xml:space="preserve">and observing </w:t>
            </w:r>
            <w:r w:rsidR="0065086F">
              <w:t>them</w:t>
            </w:r>
            <w:r>
              <w:t xml:space="preserve"> for a given time period </w:t>
            </w:r>
            <w:r w:rsidR="002C14AE">
              <w:t xml:space="preserve">to determine </w:t>
            </w:r>
            <w:r w:rsidR="0065086F">
              <w:t>if the trait reappears “from scratch”</w:t>
            </w:r>
            <w:r w:rsidR="002C14AE">
              <w:t xml:space="preserve"> (Hedwig &amp; Tennie, 2008). </w:t>
            </w:r>
            <w:r w:rsidR="0065086F">
              <w:t xml:space="preserve">Species </w:t>
            </w:r>
            <w:r w:rsidR="002C14AE">
              <w:t xml:space="preserve">that ‘fail’ the LS test can have the target </w:t>
            </w:r>
            <w:r w:rsidR="0065086F">
              <w:t xml:space="preserve">trait </w:t>
            </w:r>
            <w:r w:rsidR="002C14AE">
              <w:t>provisionally excluded from their ZLS (though the possibility remains that it could be added in at a later date</w:t>
            </w:r>
            <w:r w:rsidR="0065086F">
              <w:t>,</w:t>
            </w:r>
            <w:r w:rsidR="002C14AE">
              <w:t xml:space="preserve"> should </w:t>
            </w:r>
            <w:r w:rsidR="0065086F">
              <w:t>it</w:t>
            </w:r>
            <w:r w:rsidR="002C14AE">
              <w:t xml:space="preserve"> be </w:t>
            </w:r>
            <w:r w:rsidR="0065086F">
              <w:t>observed in another culturally unconnected population</w:t>
            </w:r>
            <w:r w:rsidR="002C14AE">
              <w:t xml:space="preserve">). </w:t>
            </w:r>
            <w:r w:rsidR="00D344AB">
              <w:t>Therefore</w:t>
            </w:r>
            <w:r w:rsidR="0065086F">
              <w:t>,</w:t>
            </w:r>
            <w:r w:rsidR="002C14AE">
              <w:t xml:space="preserve"> to</w:t>
            </w:r>
            <w:r w:rsidR="0065086F">
              <w:t xml:space="preserve"> fully</w:t>
            </w:r>
            <w:r w:rsidR="002C14AE">
              <w:t xml:space="preserve"> exclude a target behaviour from the species level ZLS several culturally distinct/independent populations should fail to express the target behaviour. </w:t>
            </w:r>
            <w:r w:rsidR="0065086F">
              <w:t>Recent versions of</w:t>
            </w:r>
            <w:r w:rsidR="002C14AE">
              <w:t xml:space="preserve"> the LS methodology </w:t>
            </w:r>
            <w:r w:rsidR="0065086F">
              <w:t xml:space="preserve">differentiate between </w:t>
            </w:r>
            <w:r w:rsidR="002C14AE">
              <w:t>two ‘standards’, which allow researchers to include behaviours with a low relative probability of reoccurrence</w:t>
            </w:r>
            <w:r w:rsidR="00D344AB">
              <w:t xml:space="preserve"> (e.g., comparatively complex traits such as nut cracking)</w:t>
            </w:r>
            <w:r w:rsidR="002C14AE">
              <w:t xml:space="preserve"> in a species’ ZLS following just one reinnovation (single case standard; Bandini &amp; Tennie 2018).</w:t>
            </w:r>
          </w:p>
        </w:tc>
      </w:tr>
      <w:tr w:rsidR="002152B1" w14:paraId="433830E0" w14:textId="77777777" w:rsidTr="00753AF1">
        <w:tc>
          <w:tcPr>
            <w:tcW w:w="1696" w:type="dxa"/>
          </w:tcPr>
          <w:p w14:paraId="450F085F" w14:textId="77777777" w:rsidR="002152B1" w:rsidRDefault="002C14AE">
            <w:r>
              <w:t>Latent Solution</w:t>
            </w:r>
          </w:p>
        </w:tc>
        <w:tc>
          <w:tcPr>
            <w:tcW w:w="7320" w:type="dxa"/>
          </w:tcPr>
          <w:p w14:paraId="6CC1005F" w14:textId="40CC119E" w:rsidR="002152B1" w:rsidRDefault="002C14AE" w:rsidP="00D344AB">
            <w:r>
              <w:t xml:space="preserve">These are </w:t>
            </w:r>
            <w:r w:rsidR="0065086F">
              <w:t xml:space="preserve">traits </w:t>
            </w:r>
            <w:r>
              <w:t>within a species’ ZLS (Tennie et al., 2009)</w:t>
            </w:r>
            <w:r w:rsidR="0065086F">
              <w:t>, i.e.</w:t>
            </w:r>
            <w:r w:rsidR="00D344AB">
              <w:t>,</w:t>
            </w:r>
            <w:r w:rsidR="0065086F">
              <w:t xml:space="preserve"> t</w:t>
            </w:r>
            <w:r>
              <w:t>hose</w:t>
            </w:r>
            <w:r w:rsidR="0065086F">
              <w:t xml:space="preserve"> traits</w:t>
            </w:r>
            <w:r>
              <w:t xml:space="preserve"> that every member of that species has the</w:t>
            </w:r>
            <w:r w:rsidR="0065086F">
              <w:t xml:space="preserve"> </w:t>
            </w:r>
            <w:r>
              <w:t>capacity to reinnovate in the absence of social learning</w:t>
            </w:r>
            <w:r w:rsidR="0065086F">
              <w:t xml:space="preserve"> and enculturation by another species (Tennie et al. 2009; in press)</w:t>
            </w:r>
            <w:r>
              <w:t xml:space="preserve">. However, it is important to note that outside of controlled testing conditions (e.g., LS tests) the vast majority (if not all) of these </w:t>
            </w:r>
            <w:r w:rsidR="0065086F">
              <w:t xml:space="preserve">traits </w:t>
            </w:r>
            <w:r>
              <w:t xml:space="preserve">are socially </w:t>
            </w:r>
            <w:r w:rsidR="0065086F">
              <w:t>influenced</w:t>
            </w:r>
            <w:r w:rsidR="00D344AB">
              <w:t xml:space="preserve"> </w:t>
            </w:r>
            <w:r>
              <w:t>in their</w:t>
            </w:r>
            <w:r w:rsidRPr="00D344AB">
              <w:rPr>
                <w:i/>
              </w:rPr>
              <w:t xml:space="preserve"> frequency</w:t>
            </w:r>
            <w:r w:rsidR="0065086F">
              <w:t xml:space="preserve"> across individuals</w:t>
            </w:r>
            <w:r>
              <w:t xml:space="preserve">, by non-copying variants of social learning (e.g., local enhancement). </w:t>
            </w:r>
            <w:r w:rsidR="00D344AB">
              <w:t>As a result</w:t>
            </w:r>
            <w:r w:rsidR="001D6BEA">
              <w:t xml:space="preserve">, not every individual will at once show the trait. </w:t>
            </w:r>
            <w:r>
              <w:t>Equally importantly, not every member of a species will express their</w:t>
            </w:r>
            <w:r w:rsidR="001D6BEA">
              <w:t xml:space="preserve"> all LS their</w:t>
            </w:r>
            <w:r>
              <w:t xml:space="preserve"> entire species</w:t>
            </w:r>
            <w:r w:rsidR="001D6BEA">
              <w:t>’</w:t>
            </w:r>
            <w:r>
              <w:t xml:space="preserve"> </w:t>
            </w:r>
            <w:r w:rsidR="001D6BEA">
              <w:t>Z</w:t>
            </w:r>
            <w:r>
              <w:t>LS capacity</w:t>
            </w:r>
            <w:r w:rsidR="001D6BEA">
              <w:t xml:space="preserve">. The </w:t>
            </w:r>
            <w:r w:rsidR="00D344AB">
              <w:t>realised</w:t>
            </w:r>
            <w:r w:rsidR="001D6BEA">
              <w:t xml:space="preserve"> mix of LS expressed in a given individual </w:t>
            </w:r>
            <w:r>
              <w:t xml:space="preserve">is </w:t>
            </w:r>
            <w:r w:rsidR="001D6BEA">
              <w:t xml:space="preserve">influenced </w:t>
            </w:r>
            <w:r>
              <w:t xml:space="preserve">by </w:t>
            </w:r>
            <w:r w:rsidR="001D6BEA">
              <w:t>several factors, such as the</w:t>
            </w:r>
            <w:r>
              <w:t xml:space="preserve"> individual’s </w:t>
            </w:r>
            <w:r w:rsidR="001D6BEA">
              <w:t>physiological</w:t>
            </w:r>
            <w:r>
              <w:t xml:space="preserve"> </w:t>
            </w:r>
            <w:r w:rsidR="00D344AB">
              <w:t>state</w:t>
            </w:r>
            <w:r>
              <w:t xml:space="preserve"> </w:t>
            </w:r>
            <w:r w:rsidR="001D6BEA">
              <w:t>(e.g.</w:t>
            </w:r>
            <w:r w:rsidR="00D344AB">
              <w:t>,</w:t>
            </w:r>
            <w:r w:rsidR="001D6BEA">
              <w:t xml:space="preserve"> is it currently motivated to access a fatty substance such as a nut), access to non-copying social learning opportunities (i.e.</w:t>
            </w:r>
            <w:r w:rsidR="00D344AB">
              <w:t>,</w:t>
            </w:r>
            <w:r w:rsidR="001D6BEA">
              <w:t xml:space="preserve"> if others around it engage in the latent solution),</w:t>
            </w:r>
            <w:r>
              <w:t xml:space="preserve"> current circumstance (e.g., presence or absence of the raw materials required)</w:t>
            </w:r>
            <w:r w:rsidR="001D6BEA">
              <w:t xml:space="preserve"> etc. (see Tennie et al. in press for more details).</w:t>
            </w:r>
          </w:p>
        </w:tc>
      </w:tr>
      <w:tr w:rsidR="002152B1" w14:paraId="19B74D08" w14:textId="77777777" w:rsidTr="00753AF1">
        <w:tc>
          <w:tcPr>
            <w:tcW w:w="1696" w:type="dxa"/>
          </w:tcPr>
          <w:p w14:paraId="5DB7DEA9" w14:textId="77777777" w:rsidR="002152B1" w:rsidRDefault="002C14AE">
            <w:r>
              <w:t>Zone of Latent Solutions</w:t>
            </w:r>
            <w:r w:rsidR="00412FE4">
              <w:t xml:space="preserve"> (ZLS)</w:t>
            </w:r>
          </w:p>
        </w:tc>
        <w:tc>
          <w:tcPr>
            <w:tcW w:w="7320" w:type="dxa"/>
          </w:tcPr>
          <w:p w14:paraId="71E5D8B3" w14:textId="58DD7A9A" w:rsidR="002152B1" w:rsidRDefault="002C14AE" w:rsidP="00D344AB">
            <w:r>
              <w:t xml:space="preserve">This is the </w:t>
            </w:r>
            <w:r w:rsidR="001D6BEA">
              <w:t xml:space="preserve">potential </w:t>
            </w:r>
            <w:r w:rsidR="00412FE4">
              <w:t xml:space="preserve">repertoire of </w:t>
            </w:r>
            <w:r w:rsidR="001D6BEA">
              <w:t xml:space="preserve">traits </w:t>
            </w:r>
            <w:r w:rsidR="00412FE4">
              <w:t>that any</w:t>
            </w:r>
            <w:r w:rsidR="001D6BEA">
              <w:t xml:space="preserve"> typically developing</w:t>
            </w:r>
            <w:r w:rsidR="00412FE4">
              <w:t xml:space="preserve"> individual within a species has </w:t>
            </w:r>
            <w:r w:rsidR="001D6BEA">
              <w:t xml:space="preserve">the potential ability to develop </w:t>
            </w:r>
            <w:r w:rsidR="00D344AB">
              <w:t>‘</w:t>
            </w:r>
            <w:r w:rsidR="001D6BEA">
              <w:t>from scratch</w:t>
            </w:r>
            <w:r w:rsidR="00D344AB">
              <w:t>’</w:t>
            </w:r>
            <w:r w:rsidR="001D6BEA">
              <w:t xml:space="preserve">. It </w:t>
            </w:r>
            <w:r w:rsidR="00412FE4">
              <w:t xml:space="preserve">is </w:t>
            </w:r>
            <w:r w:rsidR="001D6BEA">
              <w:lastRenderedPageBreak/>
              <w:t>influenced by a range of factors, including</w:t>
            </w:r>
            <w:r w:rsidR="00412FE4">
              <w:t xml:space="preserve"> genetic predispositions </w:t>
            </w:r>
            <w:r w:rsidR="001D6BEA">
              <w:t xml:space="preserve">and evolved cognitive skills </w:t>
            </w:r>
            <w:r w:rsidR="00412FE4">
              <w:t>(Tennie et al., 2009</w:t>
            </w:r>
            <w:r w:rsidR="001D6BEA">
              <w:t>; in press</w:t>
            </w:r>
            <w:r w:rsidR="00412FE4">
              <w:t xml:space="preserve">). Importantly, not every individual within a species </w:t>
            </w:r>
            <w:r w:rsidR="001D6BEA">
              <w:t xml:space="preserve">needs to express their species’ full ZLS range </w:t>
            </w:r>
            <w:r w:rsidR="00412FE4">
              <w:t>(see above) and therefore the ZLS of one individual may be ‘smaller’ than another of the same species</w:t>
            </w:r>
            <w:r w:rsidR="001D6BEA">
              <w:t xml:space="preserve"> and the same is true for single populations of the species (their realised mix of LS is often smaller than the full species ZLS)</w:t>
            </w:r>
            <w:r w:rsidR="00412FE4">
              <w:t xml:space="preserve">. </w:t>
            </w:r>
            <w:r w:rsidR="001D6BEA">
              <w:t>This is not to say that all species are restricted by their ZLS: a species that can copy traits can move beyond their ZLS (Tennie et al.</w:t>
            </w:r>
            <w:r w:rsidR="008A3639">
              <w:t>,</w:t>
            </w:r>
            <w:r w:rsidR="001D6BEA">
              <w:t xml:space="preserve"> 2009; </w:t>
            </w:r>
            <w:proofErr w:type="spellStart"/>
            <w:r w:rsidR="001D6BEA">
              <w:t>Reindl</w:t>
            </w:r>
            <w:proofErr w:type="spellEnd"/>
            <w:r w:rsidR="001D6BEA">
              <w:t xml:space="preserve"> </w:t>
            </w:r>
            <w:r w:rsidR="008A3639">
              <w:t>et al., 2017</w:t>
            </w:r>
            <w:r w:rsidR="001D6BEA">
              <w:t>).</w:t>
            </w:r>
          </w:p>
        </w:tc>
      </w:tr>
      <w:tr w:rsidR="002152B1" w14:paraId="761F0182" w14:textId="77777777" w:rsidTr="00753AF1">
        <w:tc>
          <w:tcPr>
            <w:tcW w:w="1696" w:type="dxa"/>
          </w:tcPr>
          <w:p w14:paraId="2812E514" w14:textId="77777777" w:rsidR="002152B1" w:rsidRDefault="00412FE4">
            <w:r>
              <w:lastRenderedPageBreak/>
              <w:t>Cumulative Culture</w:t>
            </w:r>
          </w:p>
        </w:tc>
        <w:tc>
          <w:tcPr>
            <w:tcW w:w="7320" w:type="dxa"/>
          </w:tcPr>
          <w:p w14:paraId="77EAFA71" w14:textId="7E9123AA" w:rsidR="002152B1" w:rsidRDefault="00412FE4">
            <w:r>
              <w:t xml:space="preserve">Cumulative culture is the </w:t>
            </w:r>
            <w:r w:rsidR="001D6BEA">
              <w:t xml:space="preserve">variant </w:t>
            </w:r>
            <w:r>
              <w:t>of culture that</w:t>
            </w:r>
            <w:r w:rsidR="001D6BEA">
              <w:t xml:space="preserve"> a species capable of copying can develop. The human species</w:t>
            </w:r>
            <w:r>
              <w:t xml:space="preserve"> </w:t>
            </w:r>
            <w:r w:rsidR="001D6BEA">
              <w:t>has cumulative culture (in addition to our ZLS)</w:t>
            </w:r>
            <w:r>
              <w:t xml:space="preserve">. </w:t>
            </w:r>
            <w:r w:rsidR="001D6BEA">
              <w:t>C</w:t>
            </w:r>
            <w:r>
              <w:t>umulative culture</w:t>
            </w:r>
            <w:r w:rsidR="001D6BEA">
              <w:t xml:space="preserve"> requires</w:t>
            </w:r>
            <w:r>
              <w:t xml:space="preserve"> several conditions </w:t>
            </w:r>
            <w:r w:rsidR="001D6BEA">
              <w:t xml:space="preserve">to </w:t>
            </w:r>
            <w:r>
              <w:t>be met:</w:t>
            </w:r>
          </w:p>
          <w:p w14:paraId="0C96BA83" w14:textId="05662383" w:rsidR="00412FE4" w:rsidRDefault="00412FE4" w:rsidP="00412FE4">
            <w:pPr>
              <w:pStyle w:val="ListParagraph"/>
              <w:numPr>
                <w:ilvl w:val="0"/>
                <w:numId w:val="1"/>
              </w:numPr>
            </w:pPr>
            <w:r>
              <w:t>The ability to ‘ratchet up’ traits (</w:t>
            </w:r>
            <w:proofErr w:type="spellStart"/>
            <w:r>
              <w:t>Tomasello</w:t>
            </w:r>
            <w:proofErr w:type="spellEnd"/>
            <w:r>
              <w:t xml:space="preserve"> et al., 1993). The behaviour should show some evidence of </w:t>
            </w:r>
            <w:r w:rsidR="001D6BEA">
              <w:t xml:space="preserve">cumulated, culturally inherited change </w:t>
            </w:r>
            <w:r>
              <w:t>(e.g., in complexity</w:t>
            </w:r>
            <w:r w:rsidR="001D6BEA">
              <w:t xml:space="preserve"> and/or in efficiency</w:t>
            </w:r>
            <w:r>
              <w:t>) across generations with limited ‘slippage’ across these generations.</w:t>
            </w:r>
          </w:p>
          <w:p w14:paraId="0D7DF801" w14:textId="3464F45A" w:rsidR="00412FE4" w:rsidRDefault="001D6BEA" w:rsidP="00412FE4">
            <w:pPr>
              <w:pStyle w:val="ListParagraph"/>
              <w:numPr>
                <w:ilvl w:val="0"/>
                <w:numId w:val="1"/>
              </w:numPr>
            </w:pPr>
            <w:r>
              <w:t xml:space="preserve">Logically, the requirement of inheritance requires an inheritance mechanisms. Thus, cumulative </w:t>
            </w:r>
            <w:r w:rsidR="00412FE4">
              <w:t xml:space="preserve">culture </w:t>
            </w:r>
            <w:r>
              <w:t xml:space="preserve">must </w:t>
            </w:r>
            <w:r w:rsidR="00412FE4">
              <w:t xml:space="preserve">be underlain by copying variants of social learning – </w:t>
            </w:r>
            <w:r>
              <w:t xml:space="preserve">i.e. those that allow the inheritance of the form of the trait itself. </w:t>
            </w:r>
            <w:r w:rsidR="002839E8">
              <w:t xml:space="preserve">There is still debate as for the concrete possibilities here, but most discussed are action and environmental results copying – including teaching of these types of information </w:t>
            </w:r>
            <w:r w:rsidR="00412FE4">
              <w:t xml:space="preserve">(Caldwell &amp; Millen, 2008; </w:t>
            </w:r>
            <w:proofErr w:type="spellStart"/>
            <w:r w:rsidR="00412FE4">
              <w:t>Reindl</w:t>
            </w:r>
            <w:proofErr w:type="spellEnd"/>
            <w:r w:rsidR="00412FE4">
              <w:t xml:space="preserve"> et al.,</w:t>
            </w:r>
            <w:r w:rsidR="005D0E84">
              <w:t xml:space="preserve"> 2017</w:t>
            </w:r>
            <w:r w:rsidR="002839E8">
              <w:t>; Tennie et al. 2009; in press</w:t>
            </w:r>
            <w:r w:rsidR="005D0E84">
              <w:t xml:space="preserve">). </w:t>
            </w:r>
          </w:p>
          <w:p w14:paraId="349FEB9F" w14:textId="68983DF0" w:rsidR="005D0E84" w:rsidRDefault="002839E8" w:rsidP="008A3639">
            <w:pPr>
              <w:pStyle w:val="ListParagraph"/>
              <w:numPr>
                <w:ilvl w:val="0"/>
                <w:numId w:val="1"/>
              </w:numPr>
            </w:pPr>
            <w:r>
              <w:t>Cumulative culture results in path-dependent cultural traits. Thus, t</w:t>
            </w:r>
            <w:r w:rsidR="005D0E84">
              <w:t xml:space="preserve">he resultant </w:t>
            </w:r>
            <w:r w:rsidR="008A3639">
              <w:t>traits</w:t>
            </w:r>
            <w:r w:rsidR="005D0E84">
              <w:t xml:space="preserve"> should be beyond the capacity of a naïve individual to innovate within a single lifetime (</w:t>
            </w:r>
            <w:r w:rsidR="008A3639">
              <w:t xml:space="preserve">Boyd &amp; </w:t>
            </w:r>
            <w:proofErr w:type="spellStart"/>
            <w:r w:rsidR="008A3639">
              <w:t>Richerson</w:t>
            </w:r>
            <w:proofErr w:type="spellEnd"/>
            <w:r w:rsidR="008A3639">
              <w:t>, 1996)</w:t>
            </w:r>
            <w:r w:rsidR="005D0E84">
              <w:t xml:space="preserve">. </w:t>
            </w:r>
            <w:r>
              <w:t>Cumulative cultural traits should be outside the ZLS (though there may be a grey zone for some time at the beginning; Tennie et al. in press)</w:t>
            </w:r>
          </w:p>
        </w:tc>
      </w:tr>
      <w:tr w:rsidR="002152B1" w14:paraId="19762C58" w14:textId="77777777" w:rsidTr="00753AF1">
        <w:tc>
          <w:tcPr>
            <w:tcW w:w="1696" w:type="dxa"/>
            <w:tcBorders>
              <w:bottom w:val="single" w:sz="4" w:space="0" w:color="auto"/>
            </w:tcBorders>
          </w:tcPr>
          <w:p w14:paraId="1E89D4C2" w14:textId="77777777" w:rsidR="002152B1" w:rsidRDefault="005D0E84">
            <w:r>
              <w:t>Social Learning</w:t>
            </w:r>
          </w:p>
        </w:tc>
        <w:tc>
          <w:tcPr>
            <w:tcW w:w="7320" w:type="dxa"/>
            <w:tcBorders>
              <w:bottom w:val="single" w:sz="4" w:space="0" w:color="auto"/>
            </w:tcBorders>
          </w:tcPr>
          <w:p w14:paraId="28B3EC1F" w14:textId="1B5D3455" w:rsidR="002152B1" w:rsidRDefault="005D0E84">
            <w:r>
              <w:t xml:space="preserve">Social learning can be largely defined as the process of an </w:t>
            </w:r>
            <w:r w:rsidRPr="005D0E84">
              <w:t>i</w:t>
            </w:r>
            <w:r>
              <w:t xml:space="preserve">ndividual </w:t>
            </w:r>
            <w:r w:rsidR="002839E8">
              <w:t xml:space="preserve">being influenced by </w:t>
            </w:r>
            <w:bookmarkStart w:id="0" w:name="_GoBack"/>
            <w:bookmarkEnd w:id="0"/>
            <w:r w:rsidR="002839E8">
              <w:t xml:space="preserve">its perception of traits produced by others. This influence must </w:t>
            </w:r>
            <w:r w:rsidRPr="005D0E84">
              <w:t>alter the</w:t>
            </w:r>
            <w:r w:rsidR="002839E8">
              <w:t xml:space="preserve"> traits produced by</w:t>
            </w:r>
            <w:r w:rsidRPr="005D0E84">
              <w:t xml:space="preserve"> the </w:t>
            </w:r>
            <w:r w:rsidR="002839E8">
              <w:t>observer – the observer may then show a decrease or an increase in the frequency of a trait (non-copying variants of social learning) and/or the form of the trait (copying variants of social learning; compare Tennie et al. in press)</w:t>
            </w:r>
            <w:r>
              <w:t xml:space="preserve">. </w:t>
            </w:r>
            <w:r w:rsidR="002839E8">
              <w:t xml:space="preserve">There are myriads of ways in which social learning mechanisms are currently divided. </w:t>
            </w:r>
            <w:r>
              <w:t xml:space="preserve">Whiten et al. (2004) </w:t>
            </w:r>
            <w:r w:rsidR="002839E8">
              <w:t>provide an overview of currently used terms.</w:t>
            </w:r>
          </w:p>
        </w:tc>
      </w:tr>
    </w:tbl>
    <w:p w14:paraId="658FDF98" w14:textId="77777777" w:rsidR="00EF0289" w:rsidRDefault="00753AF1"/>
    <w:sectPr w:rsidR="00EF02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B437E6"/>
    <w:multiLevelType w:val="hybridMultilevel"/>
    <w:tmpl w:val="61D478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2B1"/>
    <w:rsid w:val="001D6BEA"/>
    <w:rsid w:val="002152B1"/>
    <w:rsid w:val="002839E8"/>
    <w:rsid w:val="002C14AE"/>
    <w:rsid w:val="00412FE4"/>
    <w:rsid w:val="005D0E84"/>
    <w:rsid w:val="0065086F"/>
    <w:rsid w:val="00753AF1"/>
    <w:rsid w:val="007D04A2"/>
    <w:rsid w:val="008A3639"/>
    <w:rsid w:val="00C4252F"/>
    <w:rsid w:val="00D344AB"/>
    <w:rsid w:val="00E67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F015F"/>
  <w15:chartTrackingRefBased/>
  <w15:docId w15:val="{5EB24E7B-8333-48F3-871F-223FAF338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2FE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D0E8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508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08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08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8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8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8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8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06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80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8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31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17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1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956</Words>
  <Characters>545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rmingham City University</Company>
  <LinksUpToDate>false</LinksUpToDate>
  <CharactersWithSpaces>6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Neadle</dc:creator>
  <cp:keywords/>
  <dc:description/>
  <cp:lastModifiedBy>Damien Neadle</cp:lastModifiedBy>
  <cp:revision>4</cp:revision>
  <dcterms:created xsi:type="dcterms:W3CDTF">2019-11-04T09:21:00Z</dcterms:created>
  <dcterms:modified xsi:type="dcterms:W3CDTF">2020-01-22T07:52:00Z</dcterms:modified>
</cp:coreProperties>
</file>